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bookmarkStart w:id="3" w:name="_GoBack"/>
      <w:bookmarkEnd w:id="3"/>
      <w:r>
        <w:rPr>
          <w:rFonts w:ascii="Times New Roman" w:hAnsi="Times New Roman" w:cs="Times New Roman"/>
          <w:b/>
          <w:bCs/>
          <w:sz w:val="22"/>
        </w:rPr>
        <w:t>Supporting information</w:t>
      </w:r>
    </w:p>
    <w:p>
      <w:pPr>
        <w:spacing w:after="62" w:afterLines="20" w:line="240" w:lineRule="exact"/>
        <w:jc w:val="center"/>
        <w:rPr>
          <w:rFonts w:ascii="Times New Roman" w:hAnsi="Times New Roman" w:cs="Times New Roman"/>
          <w:sz w:val="15"/>
          <w:szCs w:val="15"/>
        </w:rPr>
      </w:pPr>
    </w:p>
    <w:p>
      <w:pPr>
        <w:spacing w:after="62" w:afterLines="20" w:line="240" w:lineRule="exact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sz w:val="18"/>
          <w:szCs w:val="18"/>
        </w:rPr>
        <w:t>1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Summary of RNA sequencing and mapping using the</w:t>
      </w:r>
      <w:r>
        <w:rPr>
          <w:rFonts w:ascii="Times New Roman" w:hAnsi="Times New Roman" w:eastAsia="宋体" w:cs="Times New Roman"/>
          <w:i/>
          <w:iCs/>
          <w:sz w:val="18"/>
          <w:szCs w:val="18"/>
        </w:rPr>
        <w:t xml:space="preserve"> Pyrus pyrifolia</w:t>
      </w:r>
      <w:r>
        <w:rPr>
          <w:rFonts w:ascii="Times New Roman" w:hAnsi="Times New Roman" w:eastAsia="宋体" w:cs="Times New Roman"/>
          <w:sz w:val="18"/>
          <w:szCs w:val="18"/>
        </w:rPr>
        <w:t xml:space="preserve"> genome as the reference</w:t>
      </w:r>
      <w:r>
        <w:rPr>
          <w:rFonts w:hint="eastAsia" w:ascii="Times New Roman" w:hAnsi="Times New Roman" w:eastAsia="宋体" w:cs="Times New Roman"/>
          <w:sz w:val="18"/>
          <w:szCs w:val="18"/>
        </w:rPr>
        <w:t>.</w:t>
      </w:r>
    </w:p>
    <w:tbl>
      <w:tblPr>
        <w:tblStyle w:val="4"/>
        <w:tblW w:w="839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997"/>
        <w:gridCol w:w="997"/>
        <w:gridCol w:w="1023"/>
        <w:gridCol w:w="1076"/>
        <w:gridCol w:w="848"/>
        <w:gridCol w:w="848"/>
        <w:gridCol w:w="142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mple</w:t>
            </w:r>
          </w:p>
        </w:tc>
        <w:tc>
          <w:tcPr>
            <w:tcW w:w="8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w Reads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ean Reads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ean Base(G)</w:t>
            </w:r>
          </w:p>
        </w:tc>
        <w:tc>
          <w:tcPr>
            <w:tcW w:w="10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rror Rate(%)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20(%)</w:t>
            </w:r>
          </w:p>
        </w:tc>
        <w:tc>
          <w:tcPr>
            <w:tcW w:w="73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30(%)</w:t>
            </w:r>
          </w:p>
        </w:tc>
        <w:tc>
          <w:tcPr>
            <w:tcW w:w="133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C Content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L_D6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3464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480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0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L_D6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4399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126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6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L_D6-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1307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452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3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L_CF6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0555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498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L_CF6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1965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704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L_CF6-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2362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050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9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4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G_D6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6404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689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8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G_D6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7575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512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8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G_D6-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9389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979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G_CF6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7186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765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7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G_CF6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9794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762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G_CF6-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9330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442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7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4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L_D24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2864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176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L_D24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8807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2299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L_D24-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2172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2850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L_CF24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71998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555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3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L_CF24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5464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367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5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L_CF24-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5662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370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9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9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G_D24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2475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140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9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G_D24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2012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127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8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G_D24-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9872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912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G_CF24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1531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2120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G_CF24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88609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150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5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7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G_CF24-3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717636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07961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51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54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.96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16</w:t>
            </w:r>
          </w:p>
        </w:tc>
      </w:tr>
    </w:tbl>
    <w:p>
      <w:pPr>
        <w:spacing w:line="400" w:lineRule="exact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Note: SL_D and CG_D represent resistant variety ‘Seli’ and susceptible cultivar ‘Cuiguan’ inoculation with sterile water at 6 and 24 h. SL_CF and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CG</w:t>
      </w:r>
      <w:r>
        <w:rPr>
          <w:rFonts w:ascii="Times New Roman" w:hAnsi="Times New Roman" w:eastAsia="宋体" w:cs="Times New Roman"/>
          <w:sz w:val="18"/>
          <w:szCs w:val="18"/>
        </w:rPr>
        <w:t xml:space="preserve">_CF </w:t>
      </w:r>
      <w:r>
        <w:rPr>
          <w:rFonts w:hint="eastAsia" w:ascii="Times New Roman" w:hAnsi="Times New Roman" w:eastAsia="宋体" w:cs="Times New Roman"/>
          <w:sz w:val="18"/>
          <w:szCs w:val="18"/>
        </w:rPr>
        <w:t>indicate</w:t>
      </w:r>
      <w:r>
        <w:rPr>
          <w:rFonts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</w:rPr>
        <w:t>tha</w:t>
      </w:r>
      <w:r>
        <w:rPr>
          <w:rFonts w:ascii="Times New Roman" w:hAnsi="Times New Roman" w:eastAsia="宋体" w:cs="Times New Roman"/>
          <w:sz w:val="18"/>
          <w:szCs w:val="18"/>
        </w:rPr>
        <w:t xml:space="preserve">t ‘Seli’ and ‘Cuiguan’ inoculation with </w:t>
      </w:r>
      <w:bookmarkStart w:id="0" w:name="OLE_LINK43"/>
      <w:bookmarkStart w:id="1" w:name="OLE_LINK2"/>
      <w:r>
        <w:rPr>
          <w:rFonts w:ascii="Times New Roman" w:hAnsi="Times New Roman" w:eastAsia="宋体" w:cs="Times New Roman"/>
          <w:i/>
          <w:iCs/>
          <w:sz w:val="18"/>
          <w:szCs w:val="18"/>
        </w:rPr>
        <w:t>Colletotrichum</w:t>
      </w:r>
      <w:bookmarkEnd w:id="0"/>
      <w:r>
        <w:rPr>
          <w:rFonts w:ascii="Times New Roman" w:hAnsi="Times New Roman" w:eastAsia="宋体" w:cs="Times New Roman"/>
          <w:i/>
          <w:iCs/>
          <w:sz w:val="18"/>
          <w:szCs w:val="18"/>
        </w:rPr>
        <w:t xml:space="preserve"> fructicola</w:t>
      </w:r>
      <w:bookmarkEnd w:id="1"/>
      <w:r>
        <w:rPr>
          <w:rFonts w:ascii="Times New Roman" w:hAnsi="Times New Roman" w:eastAsia="宋体" w:cs="Times New Roman"/>
          <w:sz w:val="18"/>
          <w:szCs w:val="18"/>
        </w:rPr>
        <w:t xml:space="preserve"> at 6 and 24 h.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</w:t>
      </w:r>
    </w:p>
    <w:p>
      <w:pPr>
        <w:spacing w:line="400" w:lineRule="exact"/>
        <w:rPr>
          <w:rFonts w:ascii="Times New Roman" w:hAnsi="Times New Roman" w:eastAsia="宋体" w:cs="Times New Roman"/>
          <w:sz w:val="18"/>
          <w:szCs w:val="18"/>
        </w:rPr>
      </w:pPr>
    </w:p>
    <w:p>
      <w:pPr>
        <w:spacing w:line="400" w:lineRule="exact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S2.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List of the eight differentially expressed genes in calcium signaling pathway after </w:t>
      </w:r>
      <w:r>
        <w:rPr>
          <w:rFonts w:ascii="Times New Roman" w:hAnsi="Times New Roman" w:eastAsia="宋体" w:cs="Times New Roman"/>
          <w:i/>
          <w:iCs/>
          <w:sz w:val="20"/>
          <w:szCs w:val="20"/>
          <w:lang w:bidi="ar"/>
        </w:rPr>
        <w:t>C. fructicola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inoculation in ‘Seli’ and ‘Cuiguan’. </w:t>
      </w:r>
    </w:p>
    <w:tbl>
      <w:tblPr>
        <w:tblStyle w:val="5"/>
        <w:tblpPr w:leftFromText="180" w:rightFromText="180" w:vertAnchor="text" w:horzAnchor="page" w:tblpX="1707" w:tblpY="318"/>
        <w:tblOverlap w:val="never"/>
        <w:tblW w:w="83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7"/>
        <w:gridCol w:w="1193"/>
        <w:gridCol w:w="965"/>
        <w:gridCol w:w="989"/>
        <w:gridCol w:w="1100"/>
        <w:gridCol w:w="10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firstLine="1125" w:firstLineChars="7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erm</w:t>
            </w:r>
          </w:p>
          <w:p>
            <w:pPr>
              <w:ind w:firstLine="825" w:firstLineChars="5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arget description                         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>
            <w:pPr>
              <w:ind w:firstLine="150" w:firstLineChars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ene ID  </w:t>
            </w:r>
          </w:p>
        </w:tc>
        <w:tc>
          <w:tcPr>
            <w:tcW w:w="1954" w:type="dxa"/>
            <w:gridSpan w:val="2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ld change 6 h inoculation</w:t>
            </w:r>
          </w:p>
          <w:p>
            <w:pPr>
              <w:ind w:firstLine="150" w:firstLineChars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Seli       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uiguan</w:t>
            </w:r>
          </w:p>
        </w:tc>
        <w:tc>
          <w:tcPr>
            <w:tcW w:w="2133" w:type="dxa"/>
            <w:gridSpan w:val="2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1"/>
            <w:r>
              <w:rPr>
                <w:rFonts w:ascii="Times New Roman" w:hAnsi="Times New Roman" w:cs="Times New Roman"/>
                <w:sz w:val="15"/>
                <w:szCs w:val="15"/>
              </w:rPr>
              <w:t>Fold change 24 h inoculation</w:t>
            </w:r>
          </w:p>
          <w:p>
            <w:pPr>
              <w:ind w:firstLine="300" w:firstLineChars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li          Cuiguan</w:t>
            </w:r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4" w:hRule="atLeast"/>
        </w:trPr>
        <w:tc>
          <w:tcPr>
            <w:tcW w:w="3097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espiratory burst oxidase homolog protein D-like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lmodulin-like protein 5</w:t>
            </w: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lmodulin-like protein 19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lmodulin-like protein 19</w:t>
            </w: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lmodulin-like protein 30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lmodulin-like protein 38</w:t>
            </w: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almodulin-like protein 25</w:t>
            </w: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lcium-dependent protein kinase2-like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>
            <w:pPr>
              <w:ind w:firstLine="75" w:firstLineChars="5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VM0014939</w:t>
            </w:r>
          </w:p>
          <w:p>
            <w:pPr>
              <w:ind w:firstLine="75" w:firstLineChars="5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VM0024348</w:t>
            </w:r>
          </w:p>
          <w:p>
            <w:pPr>
              <w:ind w:firstLine="75" w:firstLineChars="5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VM0022441</w:t>
            </w:r>
          </w:p>
          <w:p>
            <w:pPr>
              <w:ind w:firstLine="75" w:firstLineChar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VM0018291</w:t>
            </w:r>
          </w:p>
          <w:p>
            <w:pPr>
              <w:ind w:firstLine="75" w:firstLineChar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VM0003685</w:t>
            </w:r>
          </w:p>
          <w:p>
            <w:pPr>
              <w:ind w:firstLine="75" w:firstLineChar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VM0035428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VM0006104</w:t>
            </w:r>
          </w:p>
          <w:p>
            <w:pPr>
              <w:ind w:firstLine="75" w:firstLineChar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VM0034481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>
            <w:pPr>
              <w:ind w:firstLine="225" w:firstLineChars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</w:p>
          <w:p>
            <w:pPr>
              <w:ind w:firstLine="225" w:firstLineChars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  <w:p>
            <w:pPr>
              <w:ind w:firstLine="225" w:firstLineChars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  <w:p>
            <w:pPr>
              <w:ind w:firstLine="225" w:firstLineChars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  <w:p>
            <w:pPr>
              <w:ind w:firstLine="225" w:firstLineChars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>
            <w:pPr>
              <w:ind w:firstLine="225" w:firstLineChars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>
            <w:pPr>
              <w:ind w:firstLine="225" w:firstLineChars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  <w:p>
            <w:pPr>
              <w:ind w:firstLine="225" w:firstLineChars="1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89" w:type="dxa"/>
            <w:tcBorders>
              <w:left w:val="nil"/>
              <w:right w:val="nil"/>
            </w:tcBorders>
          </w:tcPr>
          <w:p>
            <w:pPr>
              <w:ind w:firstLine="75" w:firstLineChars="5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  <w:p>
            <w:pPr>
              <w:ind w:firstLine="75" w:firstLineChars="5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1</w:t>
            </w:r>
          </w:p>
          <w:p>
            <w:pPr>
              <w:ind w:firstLine="75" w:firstLineChars="5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  <w:p>
            <w:pPr>
              <w:ind w:firstLine="75" w:firstLineChars="5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  <w:p>
            <w:pPr>
              <w:ind w:firstLine="75" w:firstLineChars="5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  <w:p>
            <w:pPr>
              <w:ind w:firstLine="75" w:firstLineChars="5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  <w:p>
            <w:pPr>
              <w:ind w:firstLine="75" w:firstLineChars="5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  <w:p>
            <w:pPr>
              <w:ind w:firstLine="75" w:firstLineChars="5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8</w:t>
            </w: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2.4</w:t>
            </w: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2</w:t>
            </w:r>
          </w:p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4.1</w:t>
            </w:r>
          </w:p>
        </w:tc>
        <w:tc>
          <w:tcPr>
            <w:tcW w:w="1033" w:type="dxa"/>
            <w:tcBorders>
              <w:left w:val="nil"/>
              <w:right w:val="nil"/>
            </w:tcBorders>
          </w:tcPr>
          <w:p>
            <w:pPr>
              <w:ind w:firstLine="75" w:firstLineChars="5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  <w:p>
            <w:pPr>
              <w:ind w:firstLine="75" w:firstLineChars="5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8</w:t>
            </w:r>
          </w:p>
          <w:p>
            <w:pPr>
              <w:ind w:firstLine="75" w:firstLineChars="5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  <w:p>
            <w:pPr>
              <w:ind w:firstLine="75" w:firstLineChars="5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  <w:p>
            <w:pPr>
              <w:ind w:firstLine="75" w:firstLineChars="5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  <w:p>
            <w:pPr>
              <w:ind w:firstLine="75" w:firstLineChars="5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  <w:p>
            <w:pPr>
              <w:ind w:firstLine="75" w:firstLineChars="5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  <w:p>
            <w:pPr>
              <w:ind w:firstLine="75" w:firstLineChars="5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</w:tbl>
    <w:p>
      <w:pPr>
        <w:spacing w:after="62" w:afterLines="20" w:line="288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  <w:lang w:bidi="ar"/>
        </w:rPr>
        <w:t>Note: ‘-’ indicates no significant difference.</w:t>
      </w:r>
    </w:p>
    <w:p>
      <w:pPr>
        <w:spacing w:before="62" w:beforeLines="20" w:line="240" w:lineRule="exact"/>
        <w:ind w:firstLine="300" w:firstLineChars="200"/>
        <w:rPr>
          <w:rFonts w:eastAsia="宋体"/>
          <w:sz w:val="15"/>
          <w:szCs w:val="15"/>
        </w:rPr>
      </w:pPr>
    </w:p>
    <w:p>
      <w:pPr>
        <w:spacing w:before="62" w:beforeLines="20" w:line="240" w:lineRule="exact"/>
        <w:ind w:firstLine="300" w:firstLineChars="200"/>
        <w:rPr>
          <w:rFonts w:eastAsia="宋体"/>
          <w:sz w:val="15"/>
          <w:szCs w:val="15"/>
        </w:rPr>
      </w:pPr>
    </w:p>
    <w:p>
      <w:pPr>
        <w:spacing w:line="400" w:lineRule="exact"/>
        <w:rPr>
          <w:rFonts w:eastAsia="宋体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S3. 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>qRT-PCR Primer sequences used in this study.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6"/>
        <w:gridCol w:w="61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</w:trPr>
        <w:tc>
          <w:tcPr>
            <w:tcW w:w="2386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Primer ID</w:t>
            </w:r>
          </w:p>
        </w:tc>
        <w:tc>
          <w:tcPr>
            <w:tcW w:w="6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Sequence of primers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8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</w:rPr>
              <w:t>MPK3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13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GGCAGACCTCGTTCCCGC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</w:rPr>
              <w:t>MPK3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CACCATCTCCTTCGTCT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</w:rPr>
              <w:t>WRKY29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-F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EVM0036956)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CACCAACTATTCTTGC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</w:rPr>
              <w:t>WRKY29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-R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EVM0036956)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ATACTTACGCCACGCCC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</w:rPr>
              <w:t>MKS1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-F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EVM0025791)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GATGATAATCGTCCAGCA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</w:rPr>
              <w:t>MKS1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-R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EVM0025791)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TCTTCTGATTTATTGGC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O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F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EVM0001400)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TCAATCTCGTGCAAAGC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O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EVM0001400)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AGGCCAAGTAGGACATTT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</w:rPr>
              <w:t>BAK1-F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EVM0006468)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GCCAGATCATATCTGGAACC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3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</w:rPr>
              <w:t>BAK1-R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EVM0006468)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GATGTTAGAAAGTGTACACG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</w:rPr>
              <w:t>CAD5-F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CAGTTCTGCAAAGAGAGAGG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</w:rPr>
              <w:t>CAD5-R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GACGAACCTGTACCTAACG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3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</w:rPr>
              <w:t>CDPK-F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</w:rPr>
              <w:t>ATGGGCAAGTGTCTAAGCA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23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DPK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CGGTTTTCCGAGGATTGT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3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ML1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EVM0022441）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GTGATGGAAAGATTTCGCC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ML1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EVM0022441）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CCTCCTTCCATTAACC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23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FF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IK2-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</w:rPr>
              <w:t>CAGATGCCTCCCTTTCTCCT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386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MIK2-R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ctin-F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ctin-R</w:t>
            </w:r>
          </w:p>
        </w:tc>
        <w:tc>
          <w:tcPr>
            <w:tcW w:w="61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</w:rPr>
              <w:t>GTTTTGGTATTGCGGTGACAGAC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TGGTGTCATGGTTGGTATGG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CAGGAGCAACACGAAGTTCA</w:t>
            </w:r>
          </w:p>
        </w:tc>
      </w:tr>
    </w:tbl>
    <w:p>
      <w:pPr>
        <w:spacing w:before="62" w:beforeLines="20" w:line="240" w:lineRule="exact"/>
        <w:rPr>
          <w:rFonts w:hint="eastAsia" w:eastAsia="宋体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U3ODkxODkyZjkyODM1Y2YwYzc0ODg0ZmY1YjY1YzMifQ=="/>
  </w:docVars>
  <w:rsids>
    <w:rsidRoot w:val="6C704B57"/>
    <w:rsid w:val="00004196"/>
    <w:rsid w:val="00087A40"/>
    <w:rsid w:val="000A656D"/>
    <w:rsid w:val="00172210"/>
    <w:rsid w:val="00534B33"/>
    <w:rsid w:val="006E23A2"/>
    <w:rsid w:val="00803E75"/>
    <w:rsid w:val="008149ED"/>
    <w:rsid w:val="00B30018"/>
    <w:rsid w:val="00D3037B"/>
    <w:rsid w:val="00E15A73"/>
    <w:rsid w:val="00EB6733"/>
    <w:rsid w:val="00F85802"/>
    <w:rsid w:val="00FF3F55"/>
    <w:rsid w:val="068943A3"/>
    <w:rsid w:val="106D09E9"/>
    <w:rsid w:val="12116731"/>
    <w:rsid w:val="172C77C7"/>
    <w:rsid w:val="23007879"/>
    <w:rsid w:val="2C122C6D"/>
    <w:rsid w:val="2CBE3B17"/>
    <w:rsid w:val="2DC757F7"/>
    <w:rsid w:val="371B4A9D"/>
    <w:rsid w:val="39C2446B"/>
    <w:rsid w:val="3BCB7A9A"/>
    <w:rsid w:val="3C132629"/>
    <w:rsid w:val="42F66CEC"/>
    <w:rsid w:val="435117C9"/>
    <w:rsid w:val="4DC810E2"/>
    <w:rsid w:val="4E232F6C"/>
    <w:rsid w:val="54703A7A"/>
    <w:rsid w:val="564476D2"/>
    <w:rsid w:val="57AC301B"/>
    <w:rsid w:val="5D235B2D"/>
    <w:rsid w:val="5F141CCA"/>
    <w:rsid w:val="665D2540"/>
    <w:rsid w:val="67312975"/>
    <w:rsid w:val="6C704B57"/>
    <w:rsid w:val="72C47E71"/>
    <w:rsid w:val="7B38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1</Words>
  <Characters>2882</Characters>
  <Lines>23</Lines>
  <Paragraphs>6</Paragraphs>
  <TotalTime>56</TotalTime>
  <ScaleCrop>false</ScaleCrop>
  <LinksUpToDate>false</LinksUpToDate>
  <CharactersWithSpaces>305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08:00:00Z</dcterms:created>
  <dc:creator>小美</dc:creator>
  <cp:lastModifiedBy>小美</cp:lastModifiedBy>
  <dcterms:modified xsi:type="dcterms:W3CDTF">2024-04-25T01:49:40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4B1DCBAB96C4AE28F624AD28793D4AE_11</vt:lpwstr>
  </property>
</Properties>
</file>